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D3A40" w14:textId="0475D7CE" w:rsidR="008A659C" w:rsidRDefault="00A35B1C">
      <w:pPr>
        <w:rPr>
          <w:rFonts w:ascii="Times New Roman" w:hAnsi="Times New Roman" w:cs="Times New Roman"/>
        </w:rPr>
      </w:pPr>
      <w:r w:rsidRPr="00A35B1C">
        <w:rPr>
          <w:rFonts w:ascii="Times New Roman" w:hAnsi="Times New Roman" w:cs="Times New Roman"/>
        </w:rPr>
        <w:t>Supplementary Table 5: Information of sample providers</w:t>
      </w:r>
    </w:p>
    <w:p w14:paraId="02291862" w14:textId="77777777" w:rsidR="00A35B1C" w:rsidRPr="00A35B1C" w:rsidRDefault="00A35B1C">
      <w:pPr>
        <w:rPr>
          <w:rFonts w:ascii="Times New Roman" w:hAnsi="Times New Roman" w:cs="Times New Roman"/>
        </w:rPr>
      </w:pPr>
    </w:p>
    <w:tbl>
      <w:tblPr>
        <w:tblStyle w:val="a3"/>
        <w:tblW w:w="8605" w:type="dxa"/>
        <w:tblInd w:w="-29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9"/>
        <w:gridCol w:w="919"/>
        <w:gridCol w:w="788"/>
        <w:gridCol w:w="941"/>
        <w:gridCol w:w="1173"/>
        <w:gridCol w:w="1021"/>
        <w:gridCol w:w="1115"/>
        <w:gridCol w:w="1255"/>
        <w:gridCol w:w="624"/>
      </w:tblGrid>
      <w:tr w:rsidR="00312F77" w:rsidRPr="00DF48A8" w14:paraId="1D48D228" w14:textId="77777777" w:rsidTr="00312F77">
        <w:trPr>
          <w:trHeight w:val="571"/>
        </w:trPr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13E05" w14:textId="35F11E8D" w:rsidR="00312F77" w:rsidRPr="00DF48A8" w:rsidRDefault="00312F77">
            <w:pPr>
              <w:rPr>
                <w:rFonts w:ascii="Times New Roman" w:hAnsi="Times New Roman" w:cs="Times New Roman"/>
              </w:rPr>
            </w:pPr>
            <w:r w:rsidRPr="00DF48A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4ECDB" w14:textId="084B0845" w:rsidR="00312F77" w:rsidRPr="00DF48A8" w:rsidRDefault="00312F77">
            <w:pPr>
              <w:rPr>
                <w:rFonts w:ascii="Times New Roman" w:hAnsi="Times New Roman" w:cs="Times New Roman"/>
              </w:rPr>
            </w:pPr>
            <w:r w:rsidRPr="00DF48A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4FDE9" w14:textId="655A7D4A" w:rsidR="00312F77" w:rsidRPr="00DF48A8" w:rsidRDefault="00312F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ge 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225B4" w14:textId="386FD0A9" w:rsidR="00312F77" w:rsidRDefault="00312F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DB067" w14:textId="5E0264CE" w:rsidR="00312F77" w:rsidRPr="00DF48A8" w:rsidRDefault="00312F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stational week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55AAD" w14:textId="17D3F845" w:rsidR="00312F77" w:rsidRPr="00DF48A8" w:rsidRDefault="00312F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 xml:space="preserve">estation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470F9" w14:textId="41A34983" w:rsidR="00312F77" w:rsidRPr="00DF48A8" w:rsidRDefault="00312F77">
            <w:pPr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/>
              </w:rPr>
              <w:t>Parturit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EB6EE" w14:textId="370D0D22" w:rsidR="00312F77" w:rsidRPr="00DF48A8" w:rsidRDefault="00312F77">
            <w:pPr>
              <w:rPr>
                <w:rFonts w:ascii="Times New Roman" w:hAnsi="Times New Roman" w:cs="Times New Roman"/>
              </w:rPr>
            </w:pPr>
            <w:r w:rsidRPr="002644D3">
              <w:rPr>
                <w:rFonts w:ascii="Times New Roman" w:hAnsi="Times New Roman" w:cs="Times New Roman"/>
              </w:rPr>
              <w:t>Tim</w:t>
            </w:r>
            <w:r>
              <w:rPr>
                <w:rFonts w:ascii="Times New Roman" w:hAnsi="Times New Roman" w:cs="Times New Roman" w:hint="eastAsia"/>
              </w:rPr>
              <w:t>es</w:t>
            </w:r>
            <w:r w:rsidRPr="002644D3">
              <w:rPr>
                <w:rFonts w:ascii="Times New Roman" w:hAnsi="Times New Roman" w:cs="Times New Roman"/>
              </w:rPr>
              <w:t xml:space="preserve"> of spontaneous abortion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CA453" w14:textId="77777777" w:rsidR="00312F77" w:rsidRPr="00DF48A8" w:rsidRDefault="00312F77">
            <w:pPr>
              <w:rPr>
                <w:rFonts w:ascii="Times New Roman" w:hAnsi="Times New Roman" w:cs="Times New Roman"/>
              </w:rPr>
            </w:pPr>
          </w:p>
        </w:tc>
      </w:tr>
      <w:tr w:rsidR="00312F77" w:rsidRPr="00DF48A8" w14:paraId="1D6DA5BD" w14:textId="77777777" w:rsidTr="00312F77">
        <w:trPr>
          <w:trHeight w:val="571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702F7DC" w14:textId="4A69AE11" w:rsidR="00312F77" w:rsidRPr="00DF48A8" w:rsidRDefault="00312F77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7EBA45C" w14:textId="6D0054B1" w:rsidR="00312F77" w:rsidRPr="00DF48A8" w:rsidRDefault="00312F77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9D3549C" w14:textId="6BB2FBD4" w:rsidR="00312F77" w:rsidRPr="00DF48A8" w:rsidRDefault="00312F77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9D6131" w14:textId="05ADC530" w:rsidR="00312F77" w:rsidRDefault="003A3646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B61E326" w14:textId="09B01262" w:rsidR="00312F77" w:rsidRPr="00DF48A8" w:rsidRDefault="009E34E2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541A06" w14:textId="7CFF527D" w:rsidR="00312F77" w:rsidRPr="00DF48A8" w:rsidRDefault="003A3646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6771D57" w14:textId="6A0C71AE" w:rsidR="00312F77" w:rsidRPr="00DF48A8" w:rsidRDefault="003A3646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2AD5F2F" w14:textId="11FCD36A" w:rsidR="00312F77" w:rsidRPr="00DF48A8" w:rsidRDefault="00312F77" w:rsidP="003C7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02959FB" w14:textId="77777777" w:rsidR="00312F77" w:rsidRPr="00DF48A8" w:rsidRDefault="00312F77" w:rsidP="003C7411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5BFFA190" w14:textId="77777777" w:rsidTr="00312F77">
        <w:trPr>
          <w:trHeight w:val="558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27BF5F1" w14:textId="04421D3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896CD75" w14:textId="28336933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C0640A" w14:textId="14A3FA2B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F3402E" w14:textId="4C95F832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BCAB15E" w14:textId="5CA646B4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0345E7" w14:textId="5C5F7D0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A9D9857" w14:textId="564B969C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AEA3140" w14:textId="2B4735A4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703074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0E4C85AC" w14:textId="77777777" w:rsidTr="00312F77">
        <w:trPr>
          <w:trHeight w:val="571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8E5FFD4" w14:textId="55732776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A946526" w14:textId="79D980E9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5D28312" w14:textId="11BD784D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2688BB" w14:textId="02462B8A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7FB0029" w14:textId="1BF207EB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420EB1" w14:textId="50B2321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83A886C" w14:textId="5F37C79C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8907546" w14:textId="1DD8F173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EFB055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3E585638" w14:textId="77777777" w:rsidTr="00312F77">
        <w:trPr>
          <w:trHeight w:val="571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8B0D454" w14:textId="3569CCF9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2CE60E0" w14:textId="2D3A5F45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D368BC1" w14:textId="65B1134A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3F85B2" w14:textId="28E261DF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09C24A9" w14:textId="745836E9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372E0E" w14:textId="60C89B7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CEE8D93" w14:textId="0B00460D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6BA2CF9" w14:textId="284F2DB8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F5C2DDC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5ABE7236" w14:textId="77777777" w:rsidTr="00312F77">
        <w:trPr>
          <w:trHeight w:val="571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DF08193" w14:textId="57BC8473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EA7DF6F" w14:textId="3365A6F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917EF32" w14:textId="02A806B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E1BB4CB" w14:textId="1DDDBDCE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6400C81" w14:textId="5AF9040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2CABAD" w14:textId="15A3DC88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6C2B43C" w14:textId="4A5001C8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68937F8" w14:textId="255BA698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934D439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2F56808F" w14:textId="77777777" w:rsidTr="00312F77">
        <w:trPr>
          <w:trHeight w:val="571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46F80BCB" w14:textId="79A1D8D1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4E9433D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S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3C5427D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611BB74" w14:textId="72A10BE1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194B29D" w14:textId="27F39116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951EF4" w14:textId="380B8E7B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3D16277" w14:textId="1400FC9F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2BB3165" w14:textId="6C70397E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262B214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5F6C38B2" w14:textId="77777777" w:rsidTr="00312F77">
        <w:trPr>
          <w:trHeight w:val="558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48EB8E1" w14:textId="3C765B3B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2575BCB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S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C693C3C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94493A" w14:textId="0119776A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C389A32" w14:textId="31512F6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80462F" w14:textId="7F9DD2DB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E1140A1" w14:textId="04E81989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6E94C3C" w14:textId="51CCD0B4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F1E7B47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4C88399A" w14:textId="77777777" w:rsidTr="00FE1D26">
        <w:trPr>
          <w:trHeight w:val="571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5C7DFB3" w14:textId="6B5D97F3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FDDCA77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S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AAD1B69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CEA678" w14:textId="101E5ABF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E015F70" w14:textId="5DCA027F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B732CA" w14:textId="144A7589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02446D4" w14:textId="572851F8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ABDE585" w14:textId="42779096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21AE321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03E4FEB3" w14:textId="77777777" w:rsidTr="00312F77">
        <w:trPr>
          <w:trHeight w:val="571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116A49F" w14:textId="5E63C143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CB6377B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S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57B7413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23C7EDB" w14:textId="762DEB40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C20E9A0" w14:textId="77D5056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AF682E" w14:textId="078BD3DA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53C8A60" w14:textId="40DD6F96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E953A4D" w14:textId="7FF2A9CC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DEA6301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  <w:tr w:rsidR="003A3646" w:rsidRPr="00DF48A8" w14:paraId="3ED247CB" w14:textId="77777777" w:rsidTr="00FE1D26">
        <w:trPr>
          <w:trHeight w:val="558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BCAA2" w14:textId="5F5CD6F1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965C4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S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203E5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BE354" w14:textId="2E43E044" w:rsidR="003A3646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C4420" w14:textId="25DB73F2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E7AF6" w14:textId="1A4B05D3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FE218" w14:textId="0A0E94D4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18B70" w14:textId="1B68F91D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EFD8F" w14:textId="77777777" w:rsidR="003A3646" w:rsidRPr="00DF48A8" w:rsidRDefault="003A3646" w:rsidP="003A3646">
            <w:pPr>
              <w:rPr>
                <w:rFonts w:ascii="Times New Roman" w:hAnsi="Times New Roman" w:cs="Times New Roman"/>
              </w:rPr>
            </w:pPr>
          </w:p>
        </w:tc>
      </w:tr>
    </w:tbl>
    <w:p w14:paraId="293E157C" w14:textId="77777777" w:rsidR="00DF48A8" w:rsidRDefault="00DF48A8">
      <w:pPr>
        <w:rPr>
          <w:rFonts w:hint="eastAsia"/>
        </w:rPr>
      </w:pPr>
    </w:p>
    <w:p w14:paraId="3C97281C" w14:textId="64CC7024" w:rsidR="002644D3" w:rsidRDefault="002644D3" w:rsidP="00A35B1C">
      <w:pPr>
        <w:widowControl/>
        <w:jc w:val="left"/>
        <w:rPr>
          <w:rFonts w:hint="eastAsia"/>
        </w:rPr>
      </w:pPr>
    </w:p>
    <w:sectPr w:rsidR="00264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E3E27" w14:textId="77777777" w:rsidR="00E84A8B" w:rsidRDefault="00E84A8B" w:rsidP="00500FBC">
      <w:pPr>
        <w:rPr>
          <w:rFonts w:hint="eastAsia"/>
        </w:rPr>
      </w:pPr>
      <w:r>
        <w:separator/>
      </w:r>
    </w:p>
  </w:endnote>
  <w:endnote w:type="continuationSeparator" w:id="0">
    <w:p w14:paraId="7310A408" w14:textId="77777777" w:rsidR="00E84A8B" w:rsidRDefault="00E84A8B" w:rsidP="00500F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4B839" w14:textId="77777777" w:rsidR="00E84A8B" w:rsidRDefault="00E84A8B" w:rsidP="00500FBC">
      <w:pPr>
        <w:rPr>
          <w:rFonts w:hint="eastAsia"/>
        </w:rPr>
      </w:pPr>
      <w:r>
        <w:separator/>
      </w:r>
    </w:p>
  </w:footnote>
  <w:footnote w:type="continuationSeparator" w:id="0">
    <w:p w14:paraId="07A75CBC" w14:textId="77777777" w:rsidR="00E84A8B" w:rsidRDefault="00E84A8B" w:rsidP="00500F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59C"/>
    <w:rsid w:val="00044201"/>
    <w:rsid w:val="0004734B"/>
    <w:rsid w:val="00094D64"/>
    <w:rsid w:val="000A35E4"/>
    <w:rsid w:val="00136CB5"/>
    <w:rsid w:val="00173C95"/>
    <w:rsid w:val="00184CB4"/>
    <w:rsid w:val="001C31C4"/>
    <w:rsid w:val="002644D3"/>
    <w:rsid w:val="002B6F57"/>
    <w:rsid w:val="00312F77"/>
    <w:rsid w:val="00332486"/>
    <w:rsid w:val="00397BDB"/>
    <w:rsid w:val="003A3646"/>
    <w:rsid w:val="003C7411"/>
    <w:rsid w:val="00435769"/>
    <w:rsid w:val="0045329F"/>
    <w:rsid w:val="00500FBC"/>
    <w:rsid w:val="005373D9"/>
    <w:rsid w:val="00543874"/>
    <w:rsid w:val="00556584"/>
    <w:rsid w:val="00581E2D"/>
    <w:rsid w:val="005D48D9"/>
    <w:rsid w:val="007457E4"/>
    <w:rsid w:val="00747BA6"/>
    <w:rsid w:val="00762A2D"/>
    <w:rsid w:val="007B47CF"/>
    <w:rsid w:val="007C5AE2"/>
    <w:rsid w:val="008A659C"/>
    <w:rsid w:val="008B2DC1"/>
    <w:rsid w:val="008E03F1"/>
    <w:rsid w:val="009E34E2"/>
    <w:rsid w:val="00A35B1C"/>
    <w:rsid w:val="00A71380"/>
    <w:rsid w:val="00A86DB7"/>
    <w:rsid w:val="00B66DAA"/>
    <w:rsid w:val="00CA142B"/>
    <w:rsid w:val="00CE1C8E"/>
    <w:rsid w:val="00DF48A8"/>
    <w:rsid w:val="00E84A8B"/>
    <w:rsid w:val="00EC6643"/>
    <w:rsid w:val="00F278F2"/>
    <w:rsid w:val="00FE1D26"/>
    <w:rsid w:val="00FF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C62E1"/>
  <w15:chartTrackingRefBased/>
  <w15:docId w15:val="{7C687372-7AA4-46B5-BFCF-F3FFCFA3D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0F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0F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0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0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9865539@qq.com</dc:creator>
  <cp:keywords/>
  <dc:description/>
  <cp:lastModifiedBy>Jiaxin Zhou</cp:lastModifiedBy>
  <cp:revision>32</cp:revision>
  <dcterms:created xsi:type="dcterms:W3CDTF">2024-04-07T07:24:00Z</dcterms:created>
  <dcterms:modified xsi:type="dcterms:W3CDTF">2024-07-25T11:16:00Z</dcterms:modified>
</cp:coreProperties>
</file>